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24F92" w14:textId="08CBFF2E" w:rsidR="00245009" w:rsidRDefault="00245009">
      <w:r>
        <w:t>Supplementary Table 1: Panel of genes examined with number of variants found according to gender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0"/>
        <w:gridCol w:w="3091"/>
        <w:gridCol w:w="1706"/>
        <w:gridCol w:w="1723"/>
      </w:tblGrid>
      <w:tr w:rsidR="00E24699" w:rsidRPr="004F7C9F" w14:paraId="3C8BCF68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5B5CC57" w14:textId="6277EE6A" w:rsidR="00E24699" w:rsidRPr="004F7C9F" w:rsidRDefault="00E24699" w:rsidP="00E24699">
            <w:pPr>
              <w:rPr>
                <w:b/>
                <w:bCs/>
                <w:lang w:val="it-IT"/>
              </w:rPr>
            </w:pPr>
            <w:r w:rsidRPr="004F7C9F">
              <w:rPr>
                <w:b/>
                <w:bCs/>
              </w:rPr>
              <w:t>GENE SYMBOL</w:t>
            </w:r>
          </w:p>
        </w:tc>
        <w:tc>
          <w:tcPr>
            <w:tcW w:w="3091" w:type="dxa"/>
          </w:tcPr>
          <w:p w14:paraId="311E0284" w14:textId="504126E1" w:rsidR="00E24699" w:rsidRPr="004F7C9F" w:rsidRDefault="00E24699" w:rsidP="00E2469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FULL NAME</w:t>
            </w:r>
          </w:p>
        </w:tc>
        <w:tc>
          <w:tcPr>
            <w:tcW w:w="1706" w:type="dxa"/>
          </w:tcPr>
          <w:p w14:paraId="1304D81B" w14:textId="72516CBE" w:rsidR="00E24699" w:rsidRPr="004F7C9F" w:rsidRDefault="00E24699" w:rsidP="00E24699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 ALIAS</w:t>
            </w:r>
          </w:p>
        </w:tc>
        <w:tc>
          <w:tcPr>
            <w:tcW w:w="1723" w:type="dxa"/>
            <w:noWrap/>
            <w:hideMark/>
          </w:tcPr>
          <w:p w14:paraId="7A6CD748" w14:textId="13AE3081" w:rsidR="00E24699" w:rsidRPr="004F7C9F" w:rsidRDefault="00E24699" w:rsidP="00E2469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</w:t>
            </w:r>
            <w:r w:rsidRPr="004F7C9F">
              <w:rPr>
                <w:b/>
                <w:bCs/>
              </w:rPr>
              <w:t>umber</w:t>
            </w:r>
            <w:r>
              <w:rPr>
                <w:b/>
                <w:bCs/>
              </w:rPr>
              <w:t xml:space="preserve"> of variants</w:t>
            </w:r>
            <w:r w:rsidRPr="004F7C9F">
              <w:rPr>
                <w:b/>
                <w:bCs/>
              </w:rPr>
              <w:t>/</w:t>
            </w:r>
            <w:r>
              <w:rPr>
                <w:b/>
                <w:bCs/>
              </w:rPr>
              <w:t>Gender distribution</w:t>
            </w:r>
          </w:p>
        </w:tc>
      </w:tr>
      <w:tr w:rsidR="00E24699" w:rsidRPr="004F7C9F" w14:paraId="41219EC5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5AA09222" w14:textId="77777777" w:rsidR="00E24699" w:rsidRPr="004F7C9F" w:rsidRDefault="00E24699" w:rsidP="00E24699">
            <w:r w:rsidRPr="004F7C9F">
              <w:t>ADORA2A</w:t>
            </w:r>
          </w:p>
        </w:tc>
        <w:tc>
          <w:tcPr>
            <w:tcW w:w="3091" w:type="dxa"/>
          </w:tcPr>
          <w:p w14:paraId="01436B76" w14:textId="708F8FD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denosine A2a receptor</w:t>
            </w:r>
          </w:p>
        </w:tc>
        <w:tc>
          <w:tcPr>
            <w:tcW w:w="1706" w:type="dxa"/>
          </w:tcPr>
          <w:p w14:paraId="176DB5F4" w14:textId="38C5B6F3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2aR; RDC8; ADORA2</w:t>
            </w:r>
          </w:p>
        </w:tc>
        <w:tc>
          <w:tcPr>
            <w:tcW w:w="1723" w:type="dxa"/>
            <w:noWrap/>
            <w:hideMark/>
          </w:tcPr>
          <w:p w14:paraId="5D131BE2" w14:textId="3BE33B7B" w:rsidR="00E24699" w:rsidRPr="004F7C9F" w:rsidRDefault="00E24699" w:rsidP="00E24699">
            <w:pPr>
              <w:jc w:val="center"/>
            </w:pPr>
            <w:r w:rsidRPr="004F7C9F">
              <w:t>1M</w:t>
            </w:r>
          </w:p>
        </w:tc>
      </w:tr>
      <w:tr w:rsidR="00E24699" w:rsidRPr="004F7C9F" w14:paraId="6AAFC6C9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41D4B419" w14:textId="77777777" w:rsidR="00E24699" w:rsidRPr="004F7C9F" w:rsidRDefault="00E24699" w:rsidP="00E24699">
            <w:r w:rsidRPr="004F7C9F">
              <w:t>ANK2</w:t>
            </w:r>
          </w:p>
        </w:tc>
        <w:tc>
          <w:tcPr>
            <w:tcW w:w="3091" w:type="dxa"/>
          </w:tcPr>
          <w:p w14:paraId="0F4A6DE8" w14:textId="4E8F4DE1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nkyrin 2</w:t>
            </w:r>
          </w:p>
        </w:tc>
        <w:tc>
          <w:tcPr>
            <w:tcW w:w="1706" w:type="dxa"/>
          </w:tcPr>
          <w:p w14:paraId="3AAAE362" w14:textId="140860E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QT4; ANK-2; FAP87; CFAP87; brank-2</w:t>
            </w:r>
          </w:p>
        </w:tc>
        <w:tc>
          <w:tcPr>
            <w:tcW w:w="1723" w:type="dxa"/>
            <w:noWrap/>
            <w:hideMark/>
          </w:tcPr>
          <w:p w14:paraId="180DF655" w14:textId="66EA0411" w:rsidR="00E24699" w:rsidRPr="004F7C9F" w:rsidRDefault="00E24699" w:rsidP="00E24699">
            <w:pPr>
              <w:jc w:val="center"/>
            </w:pPr>
            <w:r w:rsidRPr="004F7C9F">
              <w:t>25 (17M/8F)</w:t>
            </w:r>
          </w:p>
        </w:tc>
      </w:tr>
      <w:tr w:rsidR="00E24699" w:rsidRPr="004F7C9F" w14:paraId="50B8B6E6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469F7CA" w14:textId="77777777" w:rsidR="00E24699" w:rsidRPr="004F7C9F" w:rsidRDefault="00E24699" w:rsidP="00E24699">
            <w:r w:rsidRPr="004F7C9F">
              <w:t>ATP13A2</w:t>
            </w:r>
          </w:p>
        </w:tc>
        <w:tc>
          <w:tcPr>
            <w:tcW w:w="3091" w:type="dxa"/>
          </w:tcPr>
          <w:p w14:paraId="4DC5868A" w14:textId="6AAB91E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TPase cation transporting 13A2</w:t>
            </w:r>
          </w:p>
        </w:tc>
        <w:tc>
          <w:tcPr>
            <w:tcW w:w="1706" w:type="dxa"/>
          </w:tcPr>
          <w:p w14:paraId="1E4C625A" w14:textId="207AECA4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LN12; KRPPD; PARK9; SPG78; HSA9947</w:t>
            </w:r>
          </w:p>
        </w:tc>
        <w:tc>
          <w:tcPr>
            <w:tcW w:w="1723" w:type="dxa"/>
            <w:noWrap/>
            <w:hideMark/>
          </w:tcPr>
          <w:p w14:paraId="2053FA5E" w14:textId="48E1ECF6" w:rsidR="00E24699" w:rsidRPr="004F7C9F" w:rsidRDefault="00E24699" w:rsidP="00E24699">
            <w:pPr>
              <w:jc w:val="center"/>
            </w:pPr>
            <w:r w:rsidRPr="004F7C9F">
              <w:t>8 (5M/3F)</w:t>
            </w:r>
          </w:p>
        </w:tc>
      </w:tr>
      <w:tr w:rsidR="00E24699" w:rsidRPr="004F7C9F" w14:paraId="18BF4F89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594D6BB9" w14:textId="77777777" w:rsidR="00E24699" w:rsidRPr="004F7C9F" w:rsidRDefault="00E24699" w:rsidP="00E24699">
            <w:r w:rsidRPr="004F7C9F">
              <w:t>BDNF</w:t>
            </w:r>
          </w:p>
        </w:tc>
        <w:tc>
          <w:tcPr>
            <w:tcW w:w="3091" w:type="dxa"/>
          </w:tcPr>
          <w:p w14:paraId="5128E3B4" w14:textId="5309D4C3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brain derived neurotrophic factor</w:t>
            </w:r>
          </w:p>
        </w:tc>
        <w:tc>
          <w:tcPr>
            <w:tcW w:w="1706" w:type="dxa"/>
          </w:tcPr>
          <w:p w14:paraId="22911117" w14:textId="26D51E2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NON2; BULN2</w:t>
            </w:r>
          </w:p>
        </w:tc>
        <w:tc>
          <w:tcPr>
            <w:tcW w:w="1723" w:type="dxa"/>
            <w:noWrap/>
            <w:hideMark/>
          </w:tcPr>
          <w:p w14:paraId="0A2A6DB4" w14:textId="7365C705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67ED733E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E5AF6A2" w14:textId="77777777" w:rsidR="00E24699" w:rsidRPr="004F7C9F" w:rsidRDefault="00E24699" w:rsidP="00E24699">
            <w:r w:rsidRPr="004F7C9F">
              <w:t>C5orf24</w:t>
            </w:r>
          </w:p>
        </w:tc>
        <w:tc>
          <w:tcPr>
            <w:tcW w:w="3091" w:type="dxa"/>
          </w:tcPr>
          <w:p w14:paraId="26E6F2BD" w14:textId="3B34285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hromosome 5 open reading frame 24</w:t>
            </w:r>
          </w:p>
        </w:tc>
        <w:tc>
          <w:tcPr>
            <w:tcW w:w="1706" w:type="dxa"/>
          </w:tcPr>
          <w:p w14:paraId="44DB65F1" w14:textId="58F392F1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23" w:type="dxa"/>
            <w:noWrap/>
            <w:hideMark/>
          </w:tcPr>
          <w:p w14:paraId="02B4AA14" w14:textId="32496604" w:rsidR="00E24699" w:rsidRPr="004F7C9F" w:rsidRDefault="00E24699" w:rsidP="00E24699">
            <w:pPr>
              <w:jc w:val="center"/>
            </w:pPr>
            <w:r w:rsidRPr="004F7C9F">
              <w:t>1M</w:t>
            </w:r>
          </w:p>
        </w:tc>
      </w:tr>
      <w:tr w:rsidR="00E24699" w:rsidRPr="004F7C9F" w14:paraId="431B278E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B6AF149" w14:textId="77777777" w:rsidR="00E24699" w:rsidRPr="004F7C9F" w:rsidRDefault="00E24699" w:rsidP="00E24699">
            <w:r w:rsidRPr="004F7C9F">
              <w:t>CHCHD2</w:t>
            </w:r>
          </w:p>
        </w:tc>
        <w:tc>
          <w:tcPr>
            <w:tcW w:w="3091" w:type="dxa"/>
          </w:tcPr>
          <w:p w14:paraId="2BBB4ACA" w14:textId="5AFD445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iled-coil-helix-coiled-coil-helix domain containing 2</w:t>
            </w:r>
          </w:p>
        </w:tc>
        <w:tc>
          <w:tcPr>
            <w:tcW w:w="1706" w:type="dxa"/>
          </w:tcPr>
          <w:p w14:paraId="283175AC" w14:textId="1359054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NRR1; NS2TP; MIX17B; PARK22; C7orf17</w:t>
            </w:r>
          </w:p>
        </w:tc>
        <w:tc>
          <w:tcPr>
            <w:tcW w:w="1723" w:type="dxa"/>
            <w:noWrap/>
            <w:hideMark/>
          </w:tcPr>
          <w:p w14:paraId="70B74D3E" w14:textId="2FE2BB20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131D7BE3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3C938F3" w14:textId="77777777" w:rsidR="00E24699" w:rsidRPr="004F7C9F" w:rsidRDefault="00E24699" w:rsidP="00E24699">
            <w:r w:rsidRPr="004F7C9F">
              <w:t>COMT</w:t>
            </w:r>
          </w:p>
        </w:tc>
        <w:tc>
          <w:tcPr>
            <w:tcW w:w="3091" w:type="dxa"/>
          </w:tcPr>
          <w:p w14:paraId="32509626" w14:textId="41346FB0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techol-O-methyltransferase</w:t>
            </w:r>
          </w:p>
        </w:tc>
        <w:tc>
          <w:tcPr>
            <w:tcW w:w="1706" w:type="dxa"/>
          </w:tcPr>
          <w:p w14:paraId="0C1AF840" w14:textId="592CA446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EL-S-98n</w:t>
            </w:r>
          </w:p>
        </w:tc>
        <w:tc>
          <w:tcPr>
            <w:tcW w:w="1723" w:type="dxa"/>
            <w:noWrap/>
            <w:hideMark/>
          </w:tcPr>
          <w:p w14:paraId="599A64E5" w14:textId="0C7C000F" w:rsidR="00E24699" w:rsidRPr="004F7C9F" w:rsidRDefault="00E24699" w:rsidP="00E24699">
            <w:pPr>
              <w:jc w:val="center"/>
            </w:pPr>
            <w:r w:rsidRPr="004F7C9F">
              <w:t>2 (1M/1F)</w:t>
            </w:r>
          </w:p>
        </w:tc>
      </w:tr>
      <w:tr w:rsidR="00E24699" w:rsidRPr="004F7C9F" w14:paraId="4A11CE5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6D266D02" w14:textId="77777777" w:rsidR="00E24699" w:rsidRPr="004F7C9F" w:rsidRDefault="00E24699" w:rsidP="00E24699">
            <w:r w:rsidRPr="004F7C9F">
              <w:t>CTSB</w:t>
            </w:r>
          </w:p>
        </w:tc>
        <w:tc>
          <w:tcPr>
            <w:tcW w:w="3091" w:type="dxa"/>
          </w:tcPr>
          <w:p w14:paraId="17859EC9" w14:textId="13AD8CD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thepsin B</w:t>
            </w:r>
          </w:p>
        </w:tc>
        <w:tc>
          <w:tcPr>
            <w:tcW w:w="1706" w:type="dxa"/>
          </w:tcPr>
          <w:p w14:paraId="31B0A032" w14:textId="20A6FAB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PPS; CPSB; RECEUP</w:t>
            </w:r>
          </w:p>
        </w:tc>
        <w:tc>
          <w:tcPr>
            <w:tcW w:w="1723" w:type="dxa"/>
            <w:noWrap/>
            <w:hideMark/>
          </w:tcPr>
          <w:p w14:paraId="7630D2BF" w14:textId="01B25697" w:rsidR="00E24699" w:rsidRPr="004F7C9F" w:rsidRDefault="00E24699" w:rsidP="00E24699">
            <w:pPr>
              <w:jc w:val="center"/>
            </w:pPr>
            <w:r w:rsidRPr="004F7C9F">
              <w:t>3 (2M/1F)</w:t>
            </w:r>
          </w:p>
        </w:tc>
      </w:tr>
      <w:tr w:rsidR="00E24699" w:rsidRPr="004F7C9F" w14:paraId="203E23A3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824C6AE" w14:textId="77777777" w:rsidR="00E24699" w:rsidRPr="004F7C9F" w:rsidRDefault="00E24699" w:rsidP="00E24699">
            <w:r w:rsidRPr="004F7C9F">
              <w:t>DNAH1</w:t>
            </w:r>
          </w:p>
        </w:tc>
        <w:tc>
          <w:tcPr>
            <w:tcW w:w="3091" w:type="dxa"/>
          </w:tcPr>
          <w:p w14:paraId="565A7B6F" w14:textId="04015FD7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ynein axonemal heavy chain 1</w:t>
            </w:r>
          </w:p>
        </w:tc>
        <w:tc>
          <w:tcPr>
            <w:tcW w:w="1706" w:type="dxa"/>
          </w:tcPr>
          <w:p w14:paraId="3CCDCF63" w14:textId="40ECAD19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L11; HDHC7; HL-11; CILD37; DNAHC1; HSRF-1; SPGF18; XLHSRF-1</w:t>
            </w:r>
          </w:p>
        </w:tc>
        <w:tc>
          <w:tcPr>
            <w:tcW w:w="1723" w:type="dxa"/>
            <w:noWrap/>
            <w:hideMark/>
          </w:tcPr>
          <w:p w14:paraId="25E6BF1B" w14:textId="5FFE60A0" w:rsidR="00E24699" w:rsidRPr="004F7C9F" w:rsidRDefault="00E24699" w:rsidP="00E24699">
            <w:pPr>
              <w:jc w:val="center"/>
            </w:pPr>
            <w:r w:rsidRPr="004F7C9F">
              <w:t>23 (16M/7F)</w:t>
            </w:r>
          </w:p>
        </w:tc>
      </w:tr>
      <w:tr w:rsidR="00E24699" w:rsidRPr="004F7C9F" w14:paraId="6BB592AC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AE9D9DE" w14:textId="77777777" w:rsidR="00E24699" w:rsidRPr="004F7C9F" w:rsidRDefault="00E24699" w:rsidP="00E24699">
            <w:r w:rsidRPr="004F7C9F">
              <w:t>DNAJC13</w:t>
            </w:r>
          </w:p>
        </w:tc>
        <w:tc>
          <w:tcPr>
            <w:tcW w:w="3091" w:type="dxa"/>
          </w:tcPr>
          <w:p w14:paraId="3660A108" w14:textId="43C66A03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t shock protein family (Hsp40) member C13</w:t>
            </w:r>
          </w:p>
        </w:tc>
        <w:tc>
          <w:tcPr>
            <w:tcW w:w="1706" w:type="dxa"/>
          </w:tcPr>
          <w:p w14:paraId="322898CB" w14:textId="52B96C87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ME8; PARK21</w:t>
            </w:r>
          </w:p>
        </w:tc>
        <w:tc>
          <w:tcPr>
            <w:tcW w:w="1723" w:type="dxa"/>
            <w:noWrap/>
            <w:hideMark/>
          </w:tcPr>
          <w:p w14:paraId="4857CF39" w14:textId="3E99ED12" w:rsidR="00E24699" w:rsidRPr="004F7C9F" w:rsidRDefault="00E24699" w:rsidP="00E24699">
            <w:pPr>
              <w:jc w:val="center"/>
            </w:pPr>
            <w:r w:rsidRPr="004F7C9F">
              <w:t>12 (6M/6F)</w:t>
            </w:r>
          </w:p>
        </w:tc>
      </w:tr>
      <w:tr w:rsidR="00E24699" w:rsidRPr="004F7C9F" w14:paraId="71251406" w14:textId="77777777" w:rsidTr="00E24699">
        <w:trPr>
          <w:trHeight w:val="315"/>
        </w:trPr>
        <w:tc>
          <w:tcPr>
            <w:tcW w:w="1780" w:type="dxa"/>
            <w:noWrap/>
            <w:hideMark/>
          </w:tcPr>
          <w:p w14:paraId="2FC8CFF0" w14:textId="77777777" w:rsidR="00E24699" w:rsidRPr="004F7C9F" w:rsidRDefault="00E24699" w:rsidP="00E24699">
            <w:r w:rsidRPr="004F7C9F">
              <w:t>DNAJC6</w:t>
            </w:r>
          </w:p>
        </w:tc>
        <w:tc>
          <w:tcPr>
            <w:tcW w:w="3091" w:type="dxa"/>
          </w:tcPr>
          <w:p w14:paraId="2ABC0D99" w14:textId="2DDDC3B1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eat shock protein family (Hsp40) member C6</w:t>
            </w:r>
          </w:p>
        </w:tc>
        <w:tc>
          <w:tcPr>
            <w:tcW w:w="1706" w:type="dxa"/>
          </w:tcPr>
          <w:p w14:paraId="24008568" w14:textId="2E8545B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JC6; PARK19</w:t>
            </w:r>
          </w:p>
        </w:tc>
        <w:tc>
          <w:tcPr>
            <w:tcW w:w="1723" w:type="dxa"/>
            <w:noWrap/>
            <w:hideMark/>
          </w:tcPr>
          <w:p w14:paraId="45DE02FA" w14:textId="5A7A61A3" w:rsidR="00E24699" w:rsidRPr="004F7C9F" w:rsidRDefault="00E24699" w:rsidP="00E24699">
            <w:pPr>
              <w:jc w:val="center"/>
            </w:pPr>
            <w:r w:rsidRPr="004F7C9F">
              <w:t>8 (4M/3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4DCB821E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367E16E7" w14:textId="77777777" w:rsidR="00E24699" w:rsidRPr="004F7C9F" w:rsidRDefault="00E24699" w:rsidP="00E24699">
            <w:r w:rsidRPr="004F7C9F">
              <w:t>DRD2</w:t>
            </w:r>
          </w:p>
        </w:tc>
        <w:tc>
          <w:tcPr>
            <w:tcW w:w="3091" w:type="dxa"/>
          </w:tcPr>
          <w:p w14:paraId="5A3F1F6D" w14:textId="2FA9258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opamine receptor D2</w:t>
            </w:r>
          </w:p>
        </w:tc>
        <w:tc>
          <w:tcPr>
            <w:tcW w:w="1706" w:type="dxa"/>
          </w:tcPr>
          <w:p w14:paraId="092003E7" w14:textId="49D0730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2R; D2DR</w:t>
            </w:r>
          </w:p>
        </w:tc>
        <w:tc>
          <w:tcPr>
            <w:tcW w:w="1723" w:type="dxa"/>
            <w:noWrap/>
            <w:hideMark/>
          </w:tcPr>
          <w:p w14:paraId="1E4164FA" w14:textId="780FC85C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26AA0D6D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34B94B0" w14:textId="77777777" w:rsidR="00E24699" w:rsidRPr="004F7C9F" w:rsidRDefault="00E24699" w:rsidP="00E24699">
            <w:r w:rsidRPr="004F7C9F">
              <w:t>DRD3</w:t>
            </w:r>
          </w:p>
        </w:tc>
        <w:tc>
          <w:tcPr>
            <w:tcW w:w="3091" w:type="dxa"/>
          </w:tcPr>
          <w:p w14:paraId="62182DDB" w14:textId="0711B02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opamine receptor D3</w:t>
            </w:r>
          </w:p>
        </w:tc>
        <w:tc>
          <w:tcPr>
            <w:tcW w:w="1706" w:type="dxa"/>
          </w:tcPr>
          <w:p w14:paraId="09F0E4C6" w14:textId="5CDA469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3DR; ETM1; FET1</w:t>
            </w:r>
          </w:p>
        </w:tc>
        <w:tc>
          <w:tcPr>
            <w:tcW w:w="1723" w:type="dxa"/>
            <w:noWrap/>
            <w:hideMark/>
          </w:tcPr>
          <w:p w14:paraId="5593EAF8" w14:textId="0F186C04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4DEE658B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64D1E690" w14:textId="77777777" w:rsidR="00E24699" w:rsidRPr="004F7C9F" w:rsidRDefault="00E24699" w:rsidP="00E24699">
            <w:r w:rsidRPr="004F7C9F">
              <w:t>DYRK1A</w:t>
            </w:r>
          </w:p>
        </w:tc>
        <w:tc>
          <w:tcPr>
            <w:tcW w:w="3091" w:type="dxa"/>
          </w:tcPr>
          <w:p w14:paraId="34FE7B12" w14:textId="4C9F37D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ual specificity tyrosine phosphorylation regulated kinase 1A</w:t>
            </w:r>
          </w:p>
        </w:tc>
        <w:tc>
          <w:tcPr>
            <w:tcW w:w="1706" w:type="dxa"/>
          </w:tcPr>
          <w:p w14:paraId="05E6D066" w14:textId="3CD3B1C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NB; DYRK; HP86; MNBH; MRD7; DYRK1</w:t>
            </w:r>
          </w:p>
        </w:tc>
        <w:tc>
          <w:tcPr>
            <w:tcW w:w="1723" w:type="dxa"/>
            <w:noWrap/>
            <w:hideMark/>
          </w:tcPr>
          <w:p w14:paraId="63870597" w14:textId="79853247" w:rsidR="00E24699" w:rsidRPr="004F7C9F" w:rsidRDefault="00E24699" w:rsidP="00E24699">
            <w:pPr>
              <w:jc w:val="center"/>
            </w:pPr>
            <w:r w:rsidRPr="004F7C9F">
              <w:t>4 (3M/1F)</w:t>
            </w:r>
          </w:p>
        </w:tc>
      </w:tr>
      <w:tr w:rsidR="00E24699" w:rsidRPr="004F7C9F" w14:paraId="3485DC08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4DBA70B8" w14:textId="77777777" w:rsidR="00E24699" w:rsidRPr="004F7C9F" w:rsidRDefault="00E24699" w:rsidP="00E24699">
            <w:r w:rsidRPr="004F7C9F">
              <w:t>FBRSL1</w:t>
            </w:r>
          </w:p>
        </w:tc>
        <w:tc>
          <w:tcPr>
            <w:tcW w:w="3091" w:type="dxa"/>
          </w:tcPr>
          <w:p w14:paraId="7E32A069" w14:textId="132DCFA8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fibros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ike 1</w:t>
            </w:r>
          </w:p>
        </w:tc>
        <w:tc>
          <w:tcPr>
            <w:tcW w:w="1706" w:type="dxa"/>
          </w:tcPr>
          <w:p w14:paraId="5332A976" w14:textId="2058EB3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23" w:type="dxa"/>
            <w:noWrap/>
            <w:hideMark/>
          </w:tcPr>
          <w:p w14:paraId="048319EA" w14:textId="02D57D40" w:rsidR="00E24699" w:rsidRPr="004F7C9F" w:rsidRDefault="00E24699" w:rsidP="00E24699">
            <w:pPr>
              <w:jc w:val="center"/>
            </w:pPr>
            <w:r w:rsidRPr="004F7C9F">
              <w:t>13 (8M/4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700A01EA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E56F753" w14:textId="77777777" w:rsidR="00E24699" w:rsidRPr="004F7C9F" w:rsidRDefault="00E24699" w:rsidP="00E24699">
            <w:r w:rsidRPr="004F7C9F">
              <w:t>FBXO7</w:t>
            </w:r>
          </w:p>
        </w:tc>
        <w:tc>
          <w:tcPr>
            <w:tcW w:w="3091" w:type="dxa"/>
          </w:tcPr>
          <w:p w14:paraId="0C7AA94B" w14:textId="5F841B5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-box protein 7</w:t>
            </w:r>
          </w:p>
        </w:tc>
        <w:tc>
          <w:tcPr>
            <w:tcW w:w="1706" w:type="dxa"/>
          </w:tcPr>
          <w:p w14:paraId="4D6B67E5" w14:textId="0E44DD2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BX; FBX7; PKPS; FBX07; PARK15</w:t>
            </w:r>
          </w:p>
        </w:tc>
        <w:tc>
          <w:tcPr>
            <w:tcW w:w="1723" w:type="dxa"/>
            <w:noWrap/>
            <w:hideMark/>
          </w:tcPr>
          <w:p w14:paraId="395AEB84" w14:textId="599BE9F6" w:rsidR="00E24699" w:rsidRPr="004F7C9F" w:rsidRDefault="00E24699" w:rsidP="00E24699">
            <w:pPr>
              <w:jc w:val="center"/>
            </w:pPr>
            <w:r w:rsidRPr="004F7C9F">
              <w:t>4 (2M/2F)</w:t>
            </w:r>
          </w:p>
        </w:tc>
      </w:tr>
      <w:tr w:rsidR="00E24699" w:rsidRPr="004F7C9F" w14:paraId="33CA6A7A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4AF85B7A" w14:textId="77777777" w:rsidR="00E24699" w:rsidRPr="004F7C9F" w:rsidRDefault="00E24699" w:rsidP="00E24699">
            <w:r w:rsidRPr="004F7C9F">
              <w:t>FGF20</w:t>
            </w:r>
          </w:p>
        </w:tc>
        <w:tc>
          <w:tcPr>
            <w:tcW w:w="3091" w:type="dxa"/>
          </w:tcPr>
          <w:p w14:paraId="7157F9D8" w14:textId="6A1B0651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ibroblast growth factor 20</w:t>
            </w:r>
          </w:p>
        </w:tc>
        <w:tc>
          <w:tcPr>
            <w:tcW w:w="1706" w:type="dxa"/>
          </w:tcPr>
          <w:p w14:paraId="69A69A6E" w14:textId="02E5B74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HDA2; FGF-20</w:t>
            </w:r>
          </w:p>
        </w:tc>
        <w:tc>
          <w:tcPr>
            <w:tcW w:w="1723" w:type="dxa"/>
            <w:noWrap/>
            <w:hideMark/>
          </w:tcPr>
          <w:p w14:paraId="34DA3FB2" w14:textId="5E9A7F9B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27C125E8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763A9DA" w14:textId="77777777" w:rsidR="00E24699" w:rsidRPr="004F7C9F" w:rsidRDefault="00E24699" w:rsidP="00E24699">
            <w:r w:rsidRPr="004F7C9F">
              <w:t>FYN</w:t>
            </w:r>
          </w:p>
        </w:tc>
        <w:tc>
          <w:tcPr>
            <w:tcW w:w="3091" w:type="dxa"/>
          </w:tcPr>
          <w:p w14:paraId="6C219A63" w14:textId="29CE4677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FYN proto-oncogene, </w:t>
            </w:r>
            <w:proofErr w:type="spellStart"/>
            <w:r>
              <w:rPr>
                <w:rFonts w:ascii="Calibri" w:hAnsi="Calibri" w:cs="Calibri"/>
                <w:color w:val="000000"/>
              </w:rPr>
              <w:t>Sr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mily tyrosine kinase</w:t>
            </w:r>
          </w:p>
        </w:tc>
        <w:tc>
          <w:tcPr>
            <w:tcW w:w="1706" w:type="dxa"/>
          </w:tcPr>
          <w:p w14:paraId="2A372688" w14:textId="41B5E867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LK; SYN; p59-FYN</w:t>
            </w:r>
          </w:p>
        </w:tc>
        <w:tc>
          <w:tcPr>
            <w:tcW w:w="1723" w:type="dxa"/>
            <w:noWrap/>
            <w:hideMark/>
          </w:tcPr>
          <w:p w14:paraId="457800BD" w14:textId="377F5045" w:rsidR="00E24699" w:rsidRPr="004F7C9F" w:rsidRDefault="00E24699" w:rsidP="00E24699">
            <w:pPr>
              <w:jc w:val="center"/>
            </w:pPr>
            <w:r w:rsidRPr="004F7C9F">
              <w:t>2 (1M/1F)</w:t>
            </w:r>
          </w:p>
        </w:tc>
      </w:tr>
      <w:tr w:rsidR="00E24699" w:rsidRPr="004F7C9F" w14:paraId="12FB8843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37D8078E" w14:textId="77777777" w:rsidR="00E24699" w:rsidRPr="004F7C9F" w:rsidRDefault="00E24699" w:rsidP="00E24699">
            <w:r w:rsidRPr="004F7C9F">
              <w:t>GALC</w:t>
            </w:r>
          </w:p>
        </w:tc>
        <w:tc>
          <w:tcPr>
            <w:tcW w:w="3091" w:type="dxa"/>
          </w:tcPr>
          <w:p w14:paraId="2F785D45" w14:textId="6972126D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galactosylceramidase</w:t>
            </w:r>
            <w:proofErr w:type="spellEnd"/>
          </w:p>
        </w:tc>
        <w:tc>
          <w:tcPr>
            <w:tcW w:w="1706" w:type="dxa"/>
          </w:tcPr>
          <w:p w14:paraId="1A683185" w14:textId="7AA192A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23" w:type="dxa"/>
            <w:noWrap/>
            <w:hideMark/>
          </w:tcPr>
          <w:p w14:paraId="75A696FE" w14:textId="20CE037A" w:rsidR="00E24699" w:rsidRPr="004F7C9F" w:rsidRDefault="00E24699" w:rsidP="00E24699">
            <w:pPr>
              <w:jc w:val="center"/>
            </w:pPr>
            <w:r w:rsidRPr="004F7C9F">
              <w:t>10 (7M/3F)</w:t>
            </w:r>
          </w:p>
        </w:tc>
      </w:tr>
      <w:tr w:rsidR="00E24699" w:rsidRPr="004F7C9F" w14:paraId="51365327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56A71ABA" w14:textId="77777777" w:rsidR="00E24699" w:rsidRPr="004F7C9F" w:rsidRDefault="00E24699" w:rsidP="00E24699">
            <w:r w:rsidRPr="004F7C9F">
              <w:t>GALNT14</w:t>
            </w:r>
          </w:p>
        </w:tc>
        <w:tc>
          <w:tcPr>
            <w:tcW w:w="3091" w:type="dxa"/>
          </w:tcPr>
          <w:p w14:paraId="68703041" w14:textId="5839DF93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lypeptide N-</w:t>
            </w:r>
            <w:proofErr w:type="spellStart"/>
            <w:r>
              <w:rPr>
                <w:rFonts w:ascii="Calibri" w:hAnsi="Calibri" w:cs="Calibri"/>
                <w:color w:val="000000"/>
              </w:rPr>
              <w:t>acetylgalactosaminyltransf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4</w:t>
            </w:r>
          </w:p>
        </w:tc>
        <w:tc>
          <w:tcPr>
            <w:tcW w:w="1706" w:type="dxa"/>
          </w:tcPr>
          <w:p w14:paraId="06658239" w14:textId="23851732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ALNT15; GalNac-T10; GalNac-T14</w:t>
            </w:r>
          </w:p>
        </w:tc>
        <w:tc>
          <w:tcPr>
            <w:tcW w:w="1723" w:type="dxa"/>
            <w:noWrap/>
            <w:hideMark/>
          </w:tcPr>
          <w:p w14:paraId="63B927BC" w14:textId="2A4078C2" w:rsidR="00E24699" w:rsidRPr="004F7C9F" w:rsidRDefault="00E24699" w:rsidP="00E24699">
            <w:pPr>
              <w:jc w:val="center"/>
            </w:pPr>
            <w:r w:rsidRPr="004F7C9F">
              <w:t>2 (1M/1F)</w:t>
            </w:r>
          </w:p>
        </w:tc>
      </w:tr>
      <w:tr w:rsidR="00E24699" w:rsidRPr="004F7C9F" w14:paraId="3FCEC557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C20E2AD" w14:textId="77777777" w:rsidR="00E24699" w:rsidRPr="004F7C9F" w:rsidRDefault="00E24699" w:rsidP="00E24699">
            <w:r w:rsidRPr="004F7C9F">
              <w:t>GBA</w:t>
            </w:r>
          </w:p>
        </w:tc>
        <w:tc>
          <w:tcPr>
            <w:tcW w:w="3091" w:type="dxa"/>
          </w:tcPr>
          <w:p w14:paraId="728484D1" w14:textId="3F42ED88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glucosylceram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</w:t>
            </w:r>
          </w:p>
        </w:tc>
        <w:tc>
          <w:tcPr>
            <w:tcW w:w="1706" w:type="dxa"/>
          </w:tcPr>
          <w:p w14:paraId="0BF4A889" w14:textId="43D7A7E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CB; GBA1; GLUC</w:t>
            </w:r>
          </w:p>
        </w:tc>
        <w:tc>
          <w:tcPr>
            <w:tcW w:w="1723" w:type="dxa"/>
            <w:noWrap/>
            <w:hideMark/>
          </w:tcPr>
          <w:p w14:paraId="04A4C2B8" w14:textId="7F416CB7" w:rsidR="00E24699" w:rsidRPr="004F7C9F" w:rsidRDefault="00E24699" w:rsidP="00E24699">
            <w:pPr>
              <w:jc w:val="center"/>
            </w:pPr>
            <w:r w:rsidRPr="004F7C9F">
              <w:t>16 (9M/ 7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54060AC9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A7572CB" w14:textId="77777777" w:rsidR="00E24699" w:rsidRPr="004F7C9F" w:rsidRDefault="00E24699" w:rsidP="00E24699">
            <w:r w:rsidRPr="004F7C9F">
              <w:lastRenderedPageBreak/>
              <w:t>GBF1</w:t>
            </w:r>
          </w:p>
        </w:tc>
        <w:tc>
          <w:tcPr>
            <w:tcW w:w="3091" w:type="dxa"/>
          </w:tcPr>
          <w:p w14:paraId="465EF9C6" w14:textId="059F602A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golg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refeldin A resistant guanine nucleotide exchange factor 1</w:t>
            </w:r>
          </w:p>
        </w:tc>
        <w:tc>
          <w:tcPr>
            <w:tcW w:w="1706" w:type="dxa"/>
          </w:tcPr>
          <w:p w14:paraId="427D3D5E" w14:textId="4351922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MT2GG; ARF1GEF</w:t>
            </w:r>
          </w:p>
        </w:tc>
        <w:tc>
          <w:tcPr>
            <w:tcW w:w="1723" w:type="dxa"/>
            <w:noWrap/>
            <w:hideMark/>
          </w:tcPr>
          <w:p w14:paraId="06C1CDEF" w14:textId="43F25394" w:rsidR="00E24699" w:rsidRPr="004F7C9F" w:rsidRDefault="00E24699" w:rsidP="00E24699">
            <w:pPr>
              <w:jc w:val="center"/>
            </w:pPr>
            <w:r w:rsidRPr="004F7C9F">
              <w:t>12 (8M/ 4F)</w:t>
            </w:r>
          </w:p>
        </w:tc>
      </w:tr>
      <w:tr w:rsidR="00E24699" w:rsidRPr="004F7C9F" w14:paraId="5C4EBA9A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6D8AD5F" w14:textId="77777777" w:rsidR="00E24699" w:rsidRPr="004F7C9F" w:rsidRDefault="00E24699" w:rsidP="00E24699">
            <w:r w:rsidRPr="004F7C9F">
              <w:t>GCH1</w:t>
            </w:r>
          </w:p>
        </w:tc>
        <w:tc>
          <w:tcPr>
            <w:tcW w:w="3091" w:type="dxa"/>
          </w:tcPr>
          <w:p w14:paraId="6C23675E" w14:textId="4E38D1F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GTP </w:t>
            </w:r>
            <w:proofErr w:type="spellStart"/>
            <w:r>
              <w:rPr>
                <w:rFonts w:ascii="Calibri" w:hAnsi="Calibri" w:cs="Calibri"/>
                <w:color w:val="000000"/>
              </w:rPr>
              <w:t>cyclo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706" w:type="dxa"/>
          </w:tcPr>
          <w:p w14:paraId="1E5B1009" w14:textId="2B619DD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CH; DYT5; DYT14; DYT5a; GTPCH1; HPABH4B; GTP-CH-1</w:t>
            </w:r>
          </w:p>
        </w:tc>
        <w:tc>
          <w:tcPr>
            <w:tcW w:w="1723" w:type="dxa"/>
            <w:noWrap/>
            <w:hideMark/>
          </w:tcPr>
          <w:p w14:paraId="417FBBA7" w14:textId="59A80881" w:rsidR="00E24699" w:rsidRPr="004F7C9F" w:rsidRDefault="00E24699" w:rsidP="00E24699">
            <w:pPr>
              <w:jc w:val="center"/>
            </w:pPr>
            <w:r w:rsidRPr="004F7C9F">
              <w:t>2 (1M/1F)</w:t>
            </w:r>
          </w:p>
        </w:tc>
      </w:tr>
      <w:tr w:rsidR="00E24699" w:rsidRPr="004F7C9F" w14:paraId="3DCF709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535983FB" w14:textId="77777777" w:rsidR="00E24699" w:rsidRPr="004F7C9F" w:rsidRDefault="00E24699" w:rsidP="00E24699">
            <w:r w:rsidRPr="004F7C9F">
              <w:t>GRIN2A</w:t>
            </w:r>
          </w:p>
        </w:tc>
        <w:tc>
          <w:tcPr>
            <w:tcW w:w="3091" w:type="dxa"/>
          </w:tcPr>
          <w:p w14:paraId="5D260A34" w14:textId="74DCF9F4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lutamate ionotropic receptor NMDA type subunit 2A</w:t>
            </w:r>
          </w:p>
        </w:tc>
        <w:tc>
          <w:tcPr>
            <w:tcW w:w="1706" w:type="dxa"/>
          </w:tcPr>
          <w:p w14:paraId="08ED73F0" w14:textId="5AF1249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KS; EPND; FESD; NR2A; GluN2A; NMDAR2A</w:t>
            </w:r>
          </w:p>
        </w:tc>
        <w:tc>
          <w:tcPr>
            <w:tcW w:w="1723" w:type="dxa"/>
            <w:noWrap/>
            <w:hideMark/>
          </w:tcPr>
          <w:p w14:paraId="2C290C73" w14:textId="2682F493" w:rsidR="00E24699" w:rsidRPr="004F7C9F" w:rsidRDefault="00E24699" w:rsidP="00E24699">
            <w:pPr>
              <w:jc w:val="center"/>
            </w:pPr>
            <w:r w:rsidRPr="004F7C9F">
              <w:t>7 (5M/1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7B0B80D8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5A1E4DE1" w14:textId="77777777" w:rsidR="00E24699" w:rsidRPr="004F7C9F" w:rsidRDefault="00E24699" w:rsidP="00E24699">
            <w:r w:rsidRPr="004F7C9F">
              <w:t>ITPKB</w:t>
            </w:r>
          </w:p>
        </w:tc>
        <w:tc>
          <w:tcPr>
            <w:tcW w:w="3091" w:type="dxa"/>
          </w:tcPr>
          <w:p w14:paraId="305FE42F" w14:textId="5C6DE912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nositol-trisphosphate 3-kinase B</w:t>
            </w:r>
          </w:p>
        </w:tc>
        <w:tc>
          <w:tcPr>
            <w:tcW w:w="1706" w:type="dxa"/>
          </w:tcPr>
          <w:p w14:paraId="516963CF" w14:textId="701656E6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P3K; IP3KB; PIG37; IP3K-B; IP3-3KB</w:t>
            </w:r>
          </w:p>
        </w:tc>
        <w:tc>
          <w:tcPr>
            <w:tcW w:w="1723" w:type="dxa"/>
            <w:noWrap/>
            <w:hideMark/>
          </w:tcPr>
          <w:p w14:paraId="579E9D75" w14:textId="18856B13" w:rsidR="00E24699" w:rsidRPr="004F7C9F" w:rsidRDefault="00E24699" w:rsidP="00E24699">
            <w:pPr>
              <w:jc w:val="center"/>
            </w:pPr>
            <w:r w:rsidRPr="004F7C9F">
              <w:t>8 (7M/1F)</w:t>
            </w:r>
          </w:p>
        </w:tc>
      </w:tr>
      <w:tr w:rsidR="00E24699" w:rsidRPr="004F7C9F" w14:paraId="755BDE6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35ADB87" w14:textId="77777777" w:rsidR="00E24699" w:rsidRPr="004F7C9F" w:rsidRDefault="00E24699" w:rsidP="00E24699">
            <w:r w:rsidRPr="004F7C9F">
              <w:t>LAMP2</w:t>
            </w:r>
          </w:p>
        </w:tc>
        <w:tc>
          <w:tcPr>
            <w:tcW w:w="3091" w:type="dxa"/>
          </w:tcPr>
          <w:p w14:paraId="46C3277C" w14:textId="7F9332E0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ysosomal associated membrane protein 2</w:t>
            </w:r>
          </w:p>
        </w:tc>
        <w:tc>
          <w:tcPr>
            <w:tcW w:w="1706" w:type="dxa"/>
          </w:tcPr>
          <w:p w14:paraId="1677B214" w14:textId="2410BAC7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ND; LAMPB; CD107b; LAMP-2; LGP-96; LGP110</w:t>
            </w:r>
          </w:p>
        </w:tc>
        <w:tc>
          <w:tcPr>
            <w:tcW w:w="1723" w:type="dxa"/>
            <w:noWrap/>
            <w:hideMark/>
          </w:tcPr>
          <w:p w14:paraId="4FA483AA" w14:textId="5326E6F9" w:rsidR="00E24699" w:rsidRPr="004F7C9F" w:rsidRDefault="00E24699" w:rsidP="00E24699">
            <w:pPr>
              <w:jc w:val="center"/>
            </w:pPr>
            <w:r w:rsidRPr="004F7C9F">
              <w:t>1F</w:t>
            </w:r>
          </w:p>
        </w:tc>
      </w:tr>
      <w:tr w:rsidR="00E24699" w:rsidRPr="004F7C9F" w14:paraId="5EC72768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606F3655" w14:textId="77777777" w:rsidR="00E24699" w:rsidRPr="004F7C9F" w:rsidRDefault="00E24699" w:rsidP="00E24699">
            <w:r w:rsidRPr="004F7C9F">
              <w:t>LRRK2</w:t>
            </w:r>
          </w:p>
        </w:tc>
        <w:tc>
          <w:tcPr>
            <w:tcW w:w="3091" w:type="dxa"/>
          </w:tcPr>
          <w:p w14:paraId="59C7A418" w14:textId="4D13A553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eucine rich repeat kinase 2</w:t>
            </w:r>
          </w:p>
        </w:tc>
        <w:tc>
          <w:tcPr>
            <w:tcW w:w="1706" w:type="dxa"/>
          </w:tcPr>
          <w:p w14:paraId="18C407A0" w14:textId="30DA3CA2" w:rsidR="00E24699" w:rsidRPr="00E24699" w:rsidRDefault="00E24699" w:rsidP="00E24699">
            <w:pPr>
              <w:jc w:val="center"/>
              <w:rPr>
                <w:lang w:val="it-IT"/>
              </w:rPr>
            </w:pPr>
            <w:r w:rsidRPr="00E24699">
              <w:rPr>
                <w:rFonts w:ascii="Calibri" w:hAnsi="Calibri" w:cs="Calibri"/>
                <w:color w:val="000000"/>
                <w:lang w:val="it-IT"/>
              </w:rPr>
              <w:t>PARK8; RIPK7; ROCO2; AURA17; DARDARIN</w:t>
            </w:r>
          </w:p>
        </w:tc>
        <w:tc>
          <w:tcPr>
            <w:tcW w:w="1723" w:type="dxa"/>
            <w:noWrap/>
            <w:hideMark/>
          </w:tcPr>
          <w:p w14:paraId="258447E7" w14:textId="08F77805" w:rsidR="00E24699" w:rsidRPr="004F7C9F" w:rsidRDefault="00E24699" w:rsidP="00E24699">
            <w:pPr>
              <w:jc w:val="center"/>
            </w:pPr>
            <w:r w:rsidRPr="004F7C9F">
              <w:t>17 (9M/8F)</w:t>
            </w:r>
          </w:p>
        </w:tc>
      </w:tr>
      <w:tr w:rsidR="00E24699" w:rsidRPr="004F7C9F" w14:paraId="4650BF6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93FAD5B" w14:textId="77777777" w:rsidR="00E24699" w:rsidRPr="004F7C9F" w:rsidRDefault="00E24699" w:rsidP="00E24699">
            <w:r w:rsidRPr="004F7C9F">
              <w:t>MAD2L2</w:t>
            </w:r>
          </w:p>
        </w:tc>
        <w:tc>
          <w:tcPr>
            <w:tcW w:w="3091" w:type="dxa"/>
          </w:tcPr>
          <w:p w14:paraId="23001DE7" w14:textId="05BA3500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itotic arrest deficient 2 like 2</w:t>
            </w:r>
          </w:p>
        </w:tc>
        <w:tc>
          <w:tcPr>
            <w:tcW w:w="1706" w:type="dxa"/>
          </w:tcPr>
          <w:p w14:paraId="4C92851E" w14:textId="3F54F29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V7; FANCV; MAD2B; POLZ2</w:t>
            </w:r>
          </w:p>
        </w:tc>
        <w:tc>
          <w:tcPr>
            <w:tcW w:w="1723" w:type="dxa"/>
            <w:noWrap/>
            <w:hideMark/>
          </w:tcPr>
          <w:p w14:paraId="3AEA371A" w14:textId="33653442" w:rsidR="00E24699" w:rsidRPr="004F7C9F" w:rsidRDefault="00E24699" w:rsidP="00E24699">
            <w:pPr>
              <w:jc w:val="center"/>
            </w:pPr>
            <w:r w:rsidRPr="004F7C9F">
              <w:t>1M</w:t>
            </w:r>
          </w:p>
        </w:tc>
      </w:tr>
      <w:tr w:rsidR="00E24699" w:rsidRPr="004F7C9F" w14:paraId="1DBA34D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2CACB66" w14:textId="77777777" w:rsidR="00E24699" w:rsidRPr="004F7C9F" w:rsidRDefault="00E24699" w:rsidP="00E24699">
            <w:r w:rsidRPr="004F7C9F">
              <w:t xml:space="preserve">MAOB </w:t>
            </w:r>
          </w:p>
        </w:tc>
        <w:tc>
          <w:tcPr>
            <w:tcW w:w="3091" w:type="dxa"/>
          </w:tcPr>
          <w:p w14:paraId="36D4AF37" w14:textId="538FFE4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onoamine oxidase B</w:t>
            </w:r>
          </w:p>
        </w:tc>
        <w:tc>
          <w:tcPr>
            <w:tcW w:w="1706" w:type="dxa"/>
          </w:tcPr>
          <w:p w14:paraId="0B037ADA" w14:textId="38EC29C2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23" w:type="dxa"/>
            <w:noWrap/>
            <w:hideMark/>
          </w:tcPr>
          <w:p w14:paraId="58E9D5C1" w14:textId="2C09B222" w:rsidR="00E24699" w:rsidRPr="004F7C9F" w:rsidRDefault="00E24699" w:rsidP="00E24699">
            <w:pPr>
              <w:jc w:val="center"/>
            </w:pPr>
            <w:r w:rsidRPr="004F7C9F">
              <w:t>1F</w:t>
            </w:r>
          </w:p>
        </w:tc>
      </w:tr>
      <w:tr w:rsidR="00E24699" w:rsidRPr="004F7C9F" w14:paraId="468093E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B88F864" w14:textId="77777777" w:rsidR="00E24699" w:rsidRPr="004F7C9F" w:rsidRDefault="00E24699" w:rsidP="00E24699">
            <w:r w:rsidRPr="004F7C9F">
              <w:t>MAP7</w:t>
            </w:r>
          </w:p>
        </w:tc>
        <w:tc>
          <w:tcPr>
            <w:tcW w:w="3091" w:type="dxa"/>
          </w:tcPr>
          <w:p w14:paraId="350E7BDE" w14:textId="561B4D0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icrotubule associated protein 7</w:t>
            </w:r>
          </w:p>
        </w:tc>
        <w:tc>
          <w:tcPr>
            <w:tcW w:w="1706" w:type="dxa"/>
          </w:tcPr>
          <w:p w14:paraId="73234B00" w14:textId="570ABE3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EMAP115; E-MAP-115</w:t>
            </w:r>
          </w:p>
        </w:tc>
        <w:tc>
          <w:tcPr>
            <w:tcW w:w="1723" w:type="dxa"/>
            <w:noWrap/>
            <w:hideMark/>
          </w:tcPr>
          <w:p w14:paraId="20ADCC3A" w14:textId="1F8CAF06" w:rsidR="00E24699" w:rsidRPr="004F7C9F" w:rsidRDefault="00E24699" w:rsidP="00E24699">
            <w:pPr>
              <w:jc w:val="center"/>
            </w:pPr>
            <w:r w:rsidRPr="004F7C9F">
              <w:t>9 (7M/2F)</w:t>
            </w:r>
          </w:p>
        </w:tc>
      </w:tr>
      <w:tr w:rsidR="00E24699" w:rsidRPr="004F7C9F" w14:paraId="7169F2A5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4DB5EB2A" w14:textId="77777777" w:rsidR="00E24699" w:rsidRPr="004F7C9F" w:rsidRDefault="00E24699" w:rsidP="00E24699">
            <w:r w:rsidRPr="004F7C9F">
              <w:t>MAPT</w:t>
            </w:r>
          </w:p>
        </w:tc>
        <w:tc>
          <w:tcPr>
            <w:tcW w:w="3091" w:type="dxa"/>
          </w:tcPr>
          <w:p w14:paraId="72AA18C2" w14:textId="7067C256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icrotubule associated protein tau</w:t>
            </w:r>
          </w:p>
        </w:tc>
        <w:tc>
          <w:tcPr>
            <w:tcW w:w="1706" w:type="dxa"/>
          </w:tcPr>
          <w:p w14:paraId="43282A93" w14:textId="522FE313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AU; MSTD; PPND; DDPAC; MAPTL; MTBT1; MTBT2; tau-40; FTDP-17; PPP1R103</w:t>
            </w:r>
          </w:p>
        </w:tc>
        <w:tc>
          <w:tcPr>
            <w:tcW w:w="1723" w:type="dxa"/>
            <w:noWrap/>
            <w:hideMark/>
          </w:tcPr>
          <w:p w14:paraId="570B8E96" w14:textId="2C012654" w:rsidR="00E24699" w:rsidRPr="004F7C9F" w:rsidRDefault="00E24699" w:rsidP="00E24699">
            <w:pPr>
              <w:jc w:val="center"/>
            </w:pPr>
            <w:r w:rsidRPr="004F7C9F">
              <w:t>2M</w:t>
            </w:r>
          </w:p>
        </w:tc>
      </w:tr>
      <w:tr w:rsidR="00E24699" w:rsidRPr="004F7C9F" w14:paraId="5A79DDA3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88EA233" w14:textId="77777777" w:rsidR="00E24699" w:rsidRPr="004F7C9F" w:rsidRDefault="00E24699" w:rsidP="00E24699">
            <w:r w:rsidRPr="004F7C9F">
              <w:t>MBNL2</w:t>
            </w:r>
          </w:p>
        </w:tc>
        <w:tc>
          <w:tcPr>
            <w:tcW w:w="3091" w:type="dxa"/>
          </w:tcPr>
          <w:p w14:paraId="3AF02BED" w14:textId="57975C8B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musclebli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ike splicing regulator 2</w:t>
            </w:r>
          </w:p>
        </w:tc>
        <w:tc>
          <w:tcPr>
            <w:tcW w:w="1706" w:type="dxa"/>
          </w:tcPr>
          <w:p w14:paraId="5ABE7E30" w14:textId="1227385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BLL; MBLL39; PRO2032</w:t>
            </w:r>
          </w:p>
        </w:tc>
        <w:tc>
          <w:tcPr>
            <w:tcW w:w="1723" w:type="dxa"/>
            <w:noWrap/>
            <w:hideMark/>
          </w:tcPr>
          <w:p w14:paraId="62F1348D" w14:textId="76F61CDF" w:rsidR="00E24699" w:rsidRPr="004F7C9F" w:rsidRDefault="00E24699" w:rsidP="00E24699">
            <w:pPr>
              <w:jc w:val="center"/>
            </w:pPr>
            <w:r w:rsidRPr="004F7C9F">
              <w:t>2M</w:t>
            </w:r>
          </w:p>
        </w:tc>
      </w:tr>
      <w:tr w:rsidR="00E24699" w:rsidRPr="004F7C9F" w14:paraId="2C592310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0389CF2" w14:textId="77777777" w:rsidR="00E24699" w:rsidRPr="004F7C9F" w:rsidRDefault="00E24699" w:rsidP="00E24699">
            <w:r w:rsidRPr="004F7C9F">
              <w:t>NIBAN2 (FAM29B)</w:t>
            </w:r>
          </w:p>
        </w:tc>
        <w:tc>
          <w:tcPr>
            <w:tcW w:w="3091" w:type="dxa"/>
          </w:tcPr>
          <w:p w14:paraId="55E70018" w14:textId="64C631B6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nib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poptosis regulator 2</w:t>
            </w:r>
          </w:p>
        </w:tc>
        <w:tc>
          <w:tcPr>
            <w:tcW w:w="1706" w:type="dxa"/>
          </w:tcPr>
          <w:p w14:paraId="504A9A72" w14:textId="05A9B67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C58; MEG-3; C9orf88; FAM129B; MINERVA; bA356B19.6</w:t>
            </w:r>
          </w:p>
        </w:tc>
        <w:tc>
          <w:tcPr>
            <w:tcW w:w="1723" w:type="dxa"/>
            <w:noWrap/>
            <w:hideMark/>
          </w:tcPr>
          <w:p w14:paraId="66E9A483" w14:textId="58FBD5EC" w:rsidR="00E24699" w:rsidRPr="004F7C9F" w:rsidRDefault="00E24699" w:rsidP="00E24699">
            <w:pPr>
              <w:jc w:val="center"/>
            </w:pPr>
            <w:r w:rsidRPr="004F7C9F">
              <w:t>6 (2M/3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07BC8DF4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2A2DEBF" w14:textId="77777777" w:rsidR="00E24699" w:rsidRPr="004F7C9F" w:rsidRDefault="00E24699" w:rsidP="00E24699">
            <w:r w:rsidRPr="004F7C9F">
              <w:t>NOD2</w:t>
            </w:r>
          </w:p>
        </w:tc>
        <w:tc>
          <w:tcPr>
            <w:tcW w:w="3091" w:type="dxa"/>
          </w:tcPr>
          <w:p w14:paraId="5E442B2C" w14:textId="226DFE91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ucleotide binding oligomerization domain containing 2</w:t>
            </w:r>
          </w:p>
        </w:tc>
        <w:tc>
          <w:tcPr>
            <w:tcW w:w="1706" w:type="dxa"/>
          </w:tcPr>
          <w:p w14:paraId="6C98368E" w14:textId="5ACA41B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D; ACUG; BLAU; IBD1; YAOS; BLAUS; NLRC2; NOD2B; CARD15; CLR16.3; PSORAS1</w:t>
            </w:r>
          </w:p>
        </w:tc>
        <w:tc>
          <w:tcPr>
            <w:tcW w:w="1723" w:type="dxa"/>
            <w:noWrap/>
            <w:hideMark/>
          </w:tcPr>
          <w:p w14:paraId="6D483F98" w14:textId="5913EDD7" w:rsidR="00E24699" w:rsidRPr="004F7C9F" w:rsidRDefault="00E24699" w:rsidP="00E24699">
            <w:pPr>
              <w:jc w:val="center"/>
            </w:pPr>
            <w:r w:rsidRPr="004F7C9F">
              <w:t>16 (9M/ 7F)</w:t>
            </w:r>
          </w:p>
        </w:tc>
      </w:tr>
      <w:tr w:rsidR="00E24699" w:rsidRPr="004F7C9F" w14:paraId="72044C8C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679E741F" w14:textId="77777777" w:rsidR="00E24699" w:rsidRPr="004F7C9F" w:rsidRDefault="00E24699" w:rsidP="00E24699">
            <w:r w:rsidRPr="004F7C9F">
              <w:t>OPRK1</w:t>
            </w:r>
          </w:p>
        </w:tc>
        <w:tc>
          <w:tcPr>
            <w:tcW w:w="3091" w:type="dxa"/>
          </w:tcPr>
          <w:p w14:paraId="41DF6DF6" w14:textId="70CBC64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pioid receptor kappa 1</w:t>
            </w:r>
          </w:p>
        </w:tc>
        <w:tc>
          <w:tcPr>
            <w:tcW w:w="1706" w:type="dxa"/>
          </w:tcPr>
          <w:p w14:paraId="7A330C02" w14:textId="1C4893D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OP; KOR; KOR1; OPRK; KOR-1; K-OR-1</w:t>
            </w:r>
          </w:p>
        </w:tc>
        <w:tc>
          <w:tcPr>
            <w:tcW w:w="1723" w:type="dxa"/>
            <w:noWrap/>
            <w:hideMark/>
          </w:tcPr>
          <w:p w14:paraId="44D9C917" w14:textId="2671E38B" w:rsidR="00E24699" w:rsidRPr="004F7C9F" w:rsidRDefault="00E24699" w:rsidP="00E24699">
            <w:pPr>
              <w:jc w:val="center"/>
            </w:pPr>
            <w:r w:rsidRPr="004F7C9F">
              <w:t>3 (2M/1F)</w:t>
            </w:r>
          </w:p>
        </w:tc>
      </w:tr>
      <w:tr w:rsidR="00E24699" w:rsidRPr="004F7C9F" w14:paraId="676C750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9F984DB" w14:textId="77777777" w:rsidR="00E24699" w:rsidRPr="004F7C9F" w:rsidRDefault="00E24699" w:rsidP="00E24699">
            <w:r w:rsidRPr="004F7C9F">
              <w:lastRenderedPageBreak/>
              <w:t>OPRM1</w:t>
            </w:r>
          </w:p>
        </w:tc>
        <w:tc>
          <w:tcPr>
            <w:tcW w:w="3091" w:type="dxa"/>
          </w:tcPr>
          <w:p w14:paraId="5AACE483" w14:textId="5482AE8B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pioid receptor mu 1</w:t>
            </w:r>
          </w:p>
        </w:tc>
        <w:tc>
          <w:tcPr>
            <w:tcW w:w="1706" w:type="dxa"/>
          </w:tcPr>
          <w:p w14:paraId="7ABF8C5A" w14:textId="275CE1C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OP; MOR; LMOR; MOR1; OPRM; M-OR-1</w:t>
            </w:r>
          </w:p>
        </w:tc>
        <w:tc>
          <w:tcPr>
            <w:tcW w:w="1723" w:type="dxa"/>
            <w:noWrap/>
            <w:hideMark/>
          </w:tcPr>
          <w:p w14:paraId="646A91E9" w14:textId="136091A1" w:rsidR="00E24699" w:rsidRPr="004F7C9F" w:rsidRDefault="00E24699" w:rsidP="00E24699">
            <w:pPr>
              <w:jc w:val="center"/>
            </w:pPr>
            <w:r w:rsidRPr="004F7C9F">
              <w:t>7 (3M/4F)</w:t>
            </w:r>
          </w:p>
        </w:tc>
      </w:tr>
      <w:tr w:rsidR="00E24699" w:rsidRPr="004F7C9F" w14:paraId="082B0C8E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46D18DA4" w14:textId="77777777" w:rsidR="00E24699" w:rsidRPr="004F7C9F" w:rsidRDefault="00E24699" w:rsidP="00E24699">
            <w:r w:rsidRPr="004F7C9F">
              <w:t>PARK7</w:t>
            </w:r>
          </w:p>
        </w:tc>
        <w:tc>
          <w:tcPr>
            <w:tcW w:w="3091" w:type="dxa"/>
          </w:tcPr>
          <w:p w14:paraId="3DAE990F" w14:textId="346EE409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Parkinsonism associated </w:t>
            </w:r>
            <w:proofErr w:type="spellStart"/>
            <w:r>
              <w:rPr>
                <w:rFonts w:ascii="Calibri" w:hAnsi="Calibri" w:cs="Calibri"/>
                <w:color w:val="000000"/>
              </w:rPr>
              <w:t>deglycase</w:t>
            </w:r>
            <w:proofErr w:type="spellEnd"/>
          </w:p>
        </w:tc>
        <w:tc>
          <w:tcPr>
            <w:tcW w:w="1706" w:type="dxa"/>
          </w:tcPr>
          <w:p w14:paraId="1D7F0957" w14:textId="314E18A9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J1; DJ-1; GATD2; HEL-S-67p</w:t>
            </w:r>
          </w:p>
        </w:tc>
        <w:tc>
          <w:tcPr>
            <w:tcW w:w="1723" w:type="dxa"/>
            <w:noWrap/>
            <w:hideMark/>
          </w:tcPr>
          <w:p w14:paraId="7033A417" w14:textId="217841BF" w:rsidR="00E24699" w:rsidRPr="004F7C9F" w:rsidRDefault="00E24699" w:rsidP="00E24699">
            <w:pPr>
              <w:jc w:val="center"/>
            </w:pPr>
            <w:r w:rsidRPr="004F7C9F">
              <w:t>4 (3M/1F)</w:t>
            </w:r>
          </w:p>
        </w:tc>
      </w:tr>
      <w:tr w:rsidR="00E24699" w:rsidRPr="004F7C9F" w14:paraId="2E208EA8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68D6359" w14:textId="77777777" w:rsidR="00E24699" w:rsidRPr="004F7C9F" w:rsidRDefault="00E24699" w:rsidP="00E24699">
            <w:r w:rsidRPr="004F7C9F">
              <w:t>PINK1</w:t>
            </w:r>
          </w:p>
        </w:tc>
        <w:tc>
          <w:tcPr>
            <w:tcW w:w="3091" w:type="dxa"/>
          </w:tcPr>
          <w:p w14:paraId="2A0196CC" w14:textId="1D2F096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TEN induced kinase 1</w:t>
            </w:r>
          </w:p>
        </w:tc>
        <w:tc>
          <w:tcPr>
            <w:tcW w:w="1706" w:type="dxa"/>
          </w:tcPr>
          <w:p w14:paraId="71FCAD37" w14:textId="1C14D9E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BRPK; PARK6</w:t>
            </w:r>
          </w:p>
        </w:tc>
        <w:tc>
          <w:tcPr>
            <w:tcW w:w="1723" w:type="dxa"/>
            <w:noWrap/>
            <w:hideMark/>
          </w:tcPr>
          <w:p w14:paraId="29293D47" w14:textId="6B86CF58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0F20CBE2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320D8FE9" w14:textId="77777777" w:rsidR="00E24699" w:rsidRPr="004F7C9F" w:rsidRDefault="00E24699" w:rsidP="00E24699">
            <w:r w:rsidRPr="004F7C9F">
              <w:t>PRKN</w:t>
            </w:r>
          </w:p>
        </w:tc>
        <w:tc>
          <w:tcPr>
            <w:tcW w:w="3091" w:type="dxa"/>
          </w:tcPr>
          <w:p w14:paraId="7A3AFEF3" w14:textId="3089AAD6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rkin RBR E3 ubiquitin protein ligase</w:t>
            </w:r>
          </w:p>
        </w:tc>
        <w:tc>
          <w:tcPr>
            <w:tcW w:w="1706" w:type="dxa"/>
          </w:tcPr>
          <w:p w14:paraId="37361695" w14:textId="66F8F3F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DJ; AR-JP; LPRS2; PARK2</w:t>
            </w:r>
          </w:p>
        </w:tc>
        <w:tc>
          <w:tcPr>
            <w:tcW w:w="1723" w:type="dxa"/>
            <w:noWrap/>
            <w:hideMark/>
          </w:tcPr>
          <w:p w14:paraId="4D569F0E" w14:textId="058E17DC" w:rsidR="00E24699" w:rsidRPr="004F7C9F" w:rsidRDefault="00E24699" w:rsidP="00E24699">
            <w:pPr>
              <w:jc w:val="center"/>
            </w:pPr>
            <w:r w:rsidRPr="004F7C9F">
              <w:t>4 (1M/3F)</w:t>
            </w:r>
          </w:p>
        </w:tc>
      </w:tr>
      <w:tr w:rsidR="00E24699" w:rsidRPr="004F7C9F" w14:paraId="04A0BCCB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83A50E0" w14:textId="77777777" w:rsidR="00E24699" w:rsidRPr="004F7C9F" w:rsidRDefault="00E24699" w:rsidP="00E24699">
            <w:r w:rsidRPr="004F7C9F">
              <w:t>PTRHD1</w:t>
            </w:r>
          </w:p>
        </w:tc>
        <w:tc>
          <w:tcPr>
            <w:tcW w:w="3091" w:type="dxa"/>
          </w:tcPr>
          <w:p w14:paraId="5921F661" w14:textId="2C6BA07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eptidyl-tRNA hydrolase domain containing 1</w:t>
            </w:r>
          </w:p>
        </w:tc>
        <w:tc>
          <w:tcPr>
            <w:tcW w:w="1706" w:type="dxa"/>
          </w:tcPr>
          <w:p w14:paraId="617C3957" w14:textId="77B55F7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2orf79</w:t>
            </w:r>
          </w:p>
        </w:tc>
        <w:tc>
          <w:tcPr>
            <w:tcW w:w="1723" w:type="dxa"/>
            <w:noWrap/>
            <w:hideMark/>
          </w:tcPr>
          <w:p w14:paraId="703D8EEB" w14:textId="380CA737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6D9553F1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5776F1F" w14:textId="77777777" w:rsidR="00E24699" w:rsidRPr="004F7C9F" w:rsidRDefault="00E24699" w:rsidP="00E24699">
            <w:r w:rsidRPr="004F7C9F">
              <w:t>RAB39B</w:t>
            </w:r>
          </w:p>
        </w:tc>
        <w:tc>
          <w:tcPr>
            <w:tcW w:w="3091" w:type="dxa"/>
          </w:tcPr>
          <w:p w14:paraId="1DA0C691" w14:textId="37F7F56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AB39B, member RAS oncogene family</w:t>
            </w:r>
          </w:p>
        </w:tc>
        <w:tc>
          <w:tcPr>
            <w:tcW w:w="1706" w:type="dxa"/>
          </w:tcPr>
          <w:p w14:paraId="177849AD" w14:textId="041D4729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WSN; BGMR; WSMN; MRX72; XLID72</w:t>
            </w:r>
          </w:p>
        </w:tc>
        <w:tc>
          <w:tcPr>
            <w:tcW w:w="1723" w:type="dxa"/>
            <w:noWrap/>
            <w:hideMark/>
          </w:tcPr>
          <w:p w14:paraId="71EEB4A7" w14:textId="06F25306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3C74F5AC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4C22656" w14:textId="77777777" w:rsidR="00E24699" w:rsidRPr="004F7C9F" w:rsidRDefault="00E24699" w:rsidP="00E24699">
            <w:r w:rsidRPr="004F7C9F">
              <w:t>RABGEF1</w:t>
            </w:r>
          </w:p>
        </w:tc>
        <w:tc>
          <w:tcPr>
            <w:tcW w:w="3091" w:type="dxa"/>
          </w:tcPr>
          <w:p w14:paraId="474B7C8C" w14:textId="3E8F74F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ABGEF1 pseudogene 1</w:t>
            </w:r>
          </w:p>
        </w:tc>
        <w:tc>
          <w:tcPr>
            <w:tcW w:w="1706" w:type="dxa"/>
          </w:tcPr>
          <w:p w14:paraId="69CF8970" w14:textId="723F9009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S1-124K5.11</w:t>
            </w:r>
          </w:p>
        </w:tc>
        <w:tc>
          <w:tcPr>
            <w:tcW w:w="1723" w:type="dxa"/>
            <w:noWrap/>
            <w:hideMark/>
          </w:tcPr>
          <w:p w14:paraId="7745665D" w14:textId="3BDB2444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30541330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6E0192EF" w14:textId="77777777" w:rsidR="00E24699" w:rsidRPr="004F7C9F" w:rsidRDefault="00E24699" w:rsidP="00E24699">
            <w:r w:rsidRPr="004F7C9F">
              <w:t>SH3GL2</w:t>
            </w:r>
          </w:p>
        </w:tc>
        <w:tc>
          <w:tcPr>
            <w:tcW w:w="3091" w:type="dxa"/>
          </w:tcPr>
          <w:p w14:paraId="37074A30" w14:textId="16D44A02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H3 domain containing GRB2 like 2, endophilin A1</w:t>
            </w:r>
          </w:p>
        </w:tc>
        <w:tc>
          <w:tcPr>
            <w:tcW w:w="1706" w:type="dxa"/>
          </w:tcPr>
          <w:p w14:paraId="6194CED9" w14:textId="0B85A68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NSA2; SH3P4; EEN-B1; SH3D2A</w:t>
            </w:r>
          </w:p>
        </w:tc>
        <w:tc>
          <w:tcPr>
            <w:tcW w:w="1723" w:type="dxa"/>
            <w:noWrap/>
            <w:hideMark/>
          </w:tcPr>
          <w:p w14:paraId="4D6ED7A7" w14:textId="59D87F34" w:rsidR="00E24699" w:rsidRPr="004F7C9F" w:rsidRDefault="00E24699" w:rsidP="00E24699">
            <w:pPr>
              <w:jc w:val="center"/>
            </w:pPr>
            <w:r w:rsidRPr="004F7C9F">
              <w:t>1F</w:t>
            </w:r>
          </w:p>
        </w:tc>
      </w:tr>
      <w:tr w:rsidR="00E24699" w:rsidRPr="004F7C9F" w14:paraId="5AA7B536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470D309" w14:textId="77777777" w:rsidR="00E24699" w:rsidRPr="004F7C9F" w:rsidRDefault="00E24699" w:rsidP="00E24699">
            <w:r w:rsidRPr="004F7C9F">
              <w:t>SIPA1L2</w:t>
            </w:r>
          </w:p>
        </w:tc>
        <w:tc>
          <w:tcPr>
            <w:tcW w:w="3091" w:type="dxa"/>
          </w:tcPr>
          <w:p w14:paraId="372BB0AA" w14:textId="6927EC04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ignal induced proliferation associated 1 like 2</w:t>
            </w:r>
          </w:p>
        </w:tc>
        <w:tc>
          <w:tcPr>
            <w:tcW w:w="1706" w:type="dxa"/>
          </w:tcPr>
          <w:p w14:paraId="62C0B94F" w14:textId="21533DA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PAL2; SPAR2</w:t>
            </w:r>
          </w:p>
        </w:tc>
        <w:tc>
          <w:tcPr>
            <w:tcW w:w="1723" w:type="dxa"/>
            <w:noWrap/>
            <w:hideMark/>
          </w:tcPr>
          <w:p w14:paraId="175CB566" w14:textId="24D03652" w:rsidR="00E24699" w:rsidRPr="004F7C9F" w:rsidRDefault="00E24699" w:rsidP="00E24699">
            <w:pPr>
              <w:jc w:val="center"/>
            </w:pPr>
            <w:r w:rsidRPr="004F7C9F">
              <w:t>9 (6M/2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508768E6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6EDFCA6E" w14:textId="77777777" w:rsidR="00E24699" w:rsidRPr="004F7C9F" w:rsidRDefault="00E24699" w:rsidP="00E24699">
            <w:r w:rsidRPr="004F7C9F">
              <w:t>SLC6A3</w:t>
            </w:r>
          </w:p>
        </w:tc>
        <w:tc>
          <w:tcPr>
            <w:tcW w:w="3091" w:type="dxa"/>
          </w:tcPr>
          <w:p w14:paraId="166CAEAA" w14:textId="77777777" w:rsidR="00E24699" w:rsidRDefault="00E24699" w:rsidP="00E2469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olute carrier family 6 </w:t>
            </w:r>
          </w:p>
          <w:p w14:paraId="098E028B" w14:textId="3E492066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ember 3</w:t>
            </w:r>
          </w:p>
        </w:tc>
        <w:tc>
          <w:tcPr>
            <w:tcW w:w="1706" w:type="dxa"/>
          </w:tcPr>
          <w:p w14:paraId="79B7876B" w14:textId="1171D02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AT; DAT1; PKDYS; PKDYS1</w:t>
            </w:r>
          </w:p>
        </w:tc>
        <w:tc>
          <w:tcPr>
            <w:tcW w:w="1723" w:type="dxa"/>
            <w:noWrap/>
            <w:hideMark/>
          </w:tcPr>
          <w:p w14:paraId="1A65DACB" w14:textId="1691FD85" w:rsidR="00E24699" w:rsidRPr="004F7C9F" w:rsidRDefault="00E24699" w:rsidP="00E24699">
            <w:pPr>
              <w:jc w:val="center"/>
            </w:pPr>
            <w:r w:rsidRPr="004F7C9F">
              <w:t>1F</w:t>
            </w:r>
          </w:p>
        </w:tc>
      </w:tr>
      <w:tr w:rsidR="00E24699" w:rsidRPr="004F7C9F" w14:paraId="507459DD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5D02082" w14:textId="77777777" w:rsidR="00E24699" w:rsidRPr="004F7C9F" w:rsidRDefault="00E24699" w:rsidP="00E24699">
            <w:r w:rsidRPr="004F7C9F">
              <w:t>SNCA</w:t>
            </w:r>
          </w:p>
        </w:tc>
        <w:tc>
          <w:tcPr>
            <w:tcW w:w="3091" w:type="dxa"/>
          </w:tcPr>
          <w:p w14:paraId="47805253" w14:textId="0EF9BB62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ynuclein alpha</w:t>
            </w:r>
          </w:p>
        </w:tc>
        <w:tc>
          <w:tcPr>
            <w:tcW w:w="1706" w:type="dxa"/>
          </w:tcPr>
          <w:p w14:paraId="0A7CC842" w14:textId="564ADB0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D1; NACP; PARK1; PARK4</w:t>
            </w:r>
          </w:p>
        </w:tc>
        <w:tc>
          <w:tcPr>
            <w:tcW w:w="1723" w:type="dxa"/>
            <w:noWrap/>
            <w:hideMark/>
          </w:tcPr>
          <w:p w14:paraId="4C7C1D14" w14:textId="005DC62B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0A8EC7D4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AA845B5" w14:textId="77777777" w:rsidR="00E24699" w:rsidRPr="004F7C9F" w:rsidRDefault="00E24699" w:rsidP="00E24699">
            <w:r w:rsidRPr="004F7C9F">
              <w:t>STAB1</w:t>
            </w:r>
          </w:p>
        </w:tc>
        <w:tc>
          <w:tcPr>
            <w:tcW w:w="3091" w:type="dxa"/>
          </w:tcPr>
          <w:p w14:paraId="448B118A" w14:textId="1D96512E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stabi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706" w:type="dxa"/>
          </w:tcPr>
          <w:p w14:paraId="62E4D9B6" w14:textId="10C28A1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EX1; FEEL1; FEEL-1; FELE-1; SCARH2; STAB-1; CLEVER-1</w:t>
            </w:r>
          </w:p>
        </w:tc>
        <w:tc>
          <w:tcPr>
            <w:tcW w:w="1723" w:type="dxa"/>
            <w:noWrap/>
            <w:hideMark/>
          </w:tcPr>
          <w:p w14:paraId="4487031A" w14:textId="701B504F" w:rsidR="00E24699" w:rsidRPr="004F7C9F" w:rsidRDefault="00E24699" w:rsidP="00E24699">
            <w:pPr>
              <w:jc w:val="center"/>
            </w:pPr>
            <w:r w:rsidRPr="004F7C9F">
              <w:t>24 (10M/14F)</w:t>
            </w:r>
          </w:p>
        </w:tc>
      </w:tr>
      <w:tr w:rsidR="00E24699" w:rsidRPr="004F7C9F" w14:paraId="3002FBE5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294B927" w14:textId="77777777" w:rsidR="00E24699" w:rsidRPr="004F7C9F" w:rsidRDefault="00E24699" w:rsidP="00E24699">
            <w:r w:rsidRPr="004F7C9F">
              <w:t>SV2C</w:t>
            </w:r>
          </w:p>
        </w:tc>
        <w:tc>
          <w:tcPr>
            <w:tcW w:w="3091" w:type="dxa"/>
          </w:tcPr>
          <w:p w14:paraId="1989C444" w14:textId="2AB51C7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ynaptic vesicle glycoprotein 2C</w:t>
            </w:r>
          </w:p>
        </w:tc>
        <w:tc>
          <w:tcPr>
            <w:tcW w:w="1706" w:type="dxa"/>
          </w:tcPr>
          <w:p w14:paraId="72F9765B" w14:textId="123884AD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23" w:type="dxa"/>
            <w:noWrap/>
            <w:hideMark/>
          </w:tcPr>
          <w:p w14:paraId="3E8FDC4B" w14:textId="0081146E" w:rsidR="00E24699" w:rsidRPr="004F7C9F" w:rsidRDefault="00E24699" w:rsidP="00E24699">
            <w:pPr>
              <w:jc w:val="center"/>
            </w:pPr>
            <w:r w:rsidRPr="004F7C9F">
              <w:t>1M</w:t>
            </w:r>
          </w:p>
        </w:tc>
      </w:tr>
      <w:tr w:rsidR="00E24699" w:rsidRPr="004F7C9F" w14:paraId="772967A3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7D864113" w14:textId="77777777" w:rsidR="00E24699" w:rsidRPr="004F7C9F" w:rsidRDefault="00E24699" w:rsidP="00E24699">
            <w:r w:rsidRPr="004F7C9F">
              <w:t>SYNJ1</w:t>
            </w:r>
          </w:p>
        </w:tc>
        <w:tc>
          <w:tcPr>
            <w:tcW w:w="3091" w:type="dxa"/>
          </w:tcPr>
          <w:p w14:paraId="57354D38" w14:textId="0112CBE5" w:rsidR="00E24699" w:rsidRPr="004F7C9F" w:rsidRDefault="00E24699" w:rsidP="00E24699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synaptoja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706" w:type="dxa"/>
          </w:tcPr>
          <w:p w14:paraId="63340D29" w14:textId="1D469F0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EE53; EIEE53; INPP5G; PARK20</w:t>
            </w:r>
          </w:p>
        </w:tc>
        <w:tc>
          <w:tcPr>
            <w:tcW w:w="1723" w:type="dxa"/>
            <w:noWrap/>
            <w:hideMark/>
          </w:tcPr>
          <w:p w14:paraId="227B81A5" w14:textId="673E7C51" w:rsidR="00E24699" w:rsidRPr="004F7C9F" w:rsidRDefault="00E24699" w:rsidP="00E24699">
            <w:pPr>
              <w:jc w:val="center"/>
            </w:pPr>
            <w:r w:rsidRPr="004F7C9F">
              <w:t>4 (1M/3F)</w:t>
            </w:r>
          </w:p>
        </w:tc>
      </w:tr>
      <w:tr w:rsidR="00E24699" w:rsidRPr="004F7C9F" w14:paraId="4C9276C5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0A79CA1C" w14:textId="77777777" w:rsidR="00E24699" w:rsidRPr="004F7C9F" w:rsidRDefault="00E24699" w:rsidP="00E24699">
            <w:r w:rsidRPr="004F7C9F">
              <w:t>TMEM175</w:t>
            </w:r>
          </w:p>
        </w:tc>
        <w:tc>
          <w:tcPr>
            <w:tcW w:w="3091" w:type="dxa"/>
          </w:tcPr>
          <w:p w14:paraId="5ED17652" w14:textId="4924B38F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membrane protein 175</w:t>
            </w:r>
          </w:p>
        </w:tc>
        <w:tc>
          <w:tcPr>
            <w:tcW w:w="1706" w:type="dxa"/>
          </w:tcPr>
          <w:p w14:paraId="48908994" w14:textId="39501355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TMEM175</w:t>
            </w:r>
          </w:p>
        </w:tc>
        <w:tc>
          <w:tcPr>
            <w:tcW w:w="1723" w:type="dxa"/>
            <w:noWrap/>
            <w:hideMark/>
          </w:tcPr>
          <w:p w14:paraId="7D4B4B3E" w14:textId="5EE9C0A6" w:rsidR="00E24699" w:rsidRPr="004F7C9F" w:rsidRDefault="00E24699" w:rsidP="00E24699">
            <w:pPr>
              <w:jc w:val="center"/>
            </w:pPr>
            <w:r w:rsidRPr="004F7C9F">
              <w:t>4 (3M/1F)</w:t>
            </w:r>
          </w:p>
        </w:tc>
      </w:tr>
      <w:tr w:rsidR="00E24699" w:rsidRPr="004F7C9F" w14:paraId="2712CCB7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9E3371D" w14:textId="77777777" w:rsidR="00E24699" w:rsidRPr="004F7C9F" w:rsidRDefault="00E24699" w:rsidP="00E24699">
            <w:r w:rsidRPr="004F7C9F">
              <w:t>TMEM230</w:t>
            </w:r>
          </w:p>
        </w:tc>
        <w:tc>
          <w:tcPr>
            <w:tcW w:w="3091" w:type="dxa"/>
          </w:tcPr>
          <w:p w14:paraId="53AF79BF" w14:textId="2009449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membrane protein 230</w:t>
            </w:r>
          </w:p>
        </w:tc>
        <w:tc>
          <w:tcPr>
            <w:tcW w:w="1706" w:type="dxa"/>
          </w:tcPr>
          <w:p w14:paraId="10B5FA68" w14:textId="50026F6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SPC274; C20orf30; dJ1116H23.2.1</w:t>
            </w:r>
          </w:p>
        </w:tc>
        <w:tc>
          <w:tcPr>
            <w:tcW w:w="1723" w:type="dxa"/>
            <w:noWrap/>
            <w:hideMark/>
          </w:tcPr>
          <w:p w14:paraId="0CC61B52" w14:textId="6BFAD478" w:rsidR="00E24699" w:rsidRPr="004F7C9F" w:rsidRDefault="00E24699" w:rsidP="00E24699">
            <w:pPr>
              <w:jc w:val="center"/>
            </w:pPr>
            <w:r w:rsidRPr="004F7C9F">
              <w:t>3 (2M/1F)</w:t>
            </w:r>
          </w:p>
        </w:tc>
      </w:tr>
      <w:tr w:rsidR="00E24699" w:rsidRPr="004F7C9F" w14:paraId="68F63A25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17445D9A" w14:textId="77777777" w:rsidR="00E24699" w:rsidRPr="004F7C9F" w:rsidRDefault="00E24699" w:rsidP="00E24699">
            <w:r w:rsidRPr="004F7C9F">
              <w:t>VAMP4</w:t>
            </w:r>
          </w:p>
        </w:tc>
        <w:tc>
          <w:tcPr>
            <w:tcW w:w="3091" w:type="dxa"/>
          </w:tcPr>
          <w:p w14:paraId="2CCC6F7D" w14:textId="1E998A1C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esicle associated membrane protein 4</w:t>
            </w:r>
          </w:p>
        </w:tc>
        <w:tc>
          <w:tcPr>
            <w:tcW w:w="1706" w:type="dxa"/>
          </w:tcPr>
          <w:p w14:paraId="23FD17CA" w14:textId="0878C638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MP-4; VAMP24</w:t>
            </w:r>
          </w:p>
        </w:tc>
        <w:tc>
          <w:tcPr>
            <w:tcW w:w="1723" w:type="dxa"/>
            <w:noWrap/>
            <w:hideMark/>
          </w:tcPr>
          <w:p w14:paraId="34C79D9C" w14:textId="3054102B" w:rsidR="00E24699" w:rsidRPr="004F7C9F" w:rsidRDefault="00E24699" w:rsidP="00E24699">
            <w:pPr>
              <w:jc w:val="center"/>
            </w:pPr>
            <w:r w:rsidRPr="004F7C9F">
              <w:t>none</w:t>
            </w:r>
          </w:p>
        </w:tc>
      </w:tr>
      <w:tr w:rsidR="00E24699" w:rsidRPr="004F7C9F" w14:paraId="7470BBCF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49217A6D" w14:textId="77777777" w:rsidR="00E24699" w:rsidRPr="004F7C9F" w:rsidRDefault="00E24699" w:rsidP="00E24699">
            <w:r w:rsidRPr="004F7C9F">
              <w:t>VPS13C</w:t>
            </w:r>
          </w:p>
        </w:tc>
        <w:tc>
          <w:tcPr>
            <w:tcW w:w="3091" w:type="dxa"/>
          </w:tcPr>
          <w:p w14:paraId="0F88A36B" w14:textId="03541690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acuolar protein sorting 13 homolog C</w:t>
            </w:r>
          </w:p>
        </w:tc>
        <w:tc>
          <w:tcPr>
            <w:tcW w:w="1706" w:type="dxa"/>
          </w:tcPr>
          <w:p w14:paraId="2464F5E2" w14:textId="1C59193A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RK23</w:t>
            </w:r>
          </w:p>
        </w:tc>
        <w:tc>
          <w:tcPr>
            <w:tcW w:w="1723" w:type="dxa"/>
            <w:noWrap/>
            <w:hideMark/>
          </w:tcPr>
          <w:p w14:paraId="24629166" w14:textId="3F8675E0" w:rsidR="00E24699" w:rsidRPr="004F7C9F" w:rsidRDefault="00E24699" w:rsidP="00E24699">
            <w:pPr>
              <w:jc w:val="center"/>
            </w:pPr>
            <w:r w:rsidRPr="004F7C9F">
              <w:t>21 (11M/10</w:t>
            </w:r>
            <w:proofErr w:type="gramStart"/>
            <w:r w:rsidRPr="004F7C9F">
              <w:t>F)*</w:t>
            </w:r>
            <w:proofErr w:type="gramEnd"/>
          </w:p>
        </w:tc>
      </w:tr>
      <w:tr w:rsidR="00E24699" w:rsidRPr="004F7C9F" w14:paraId="60ACFC79" w14:textId="77777777" w:rsidTr="00E24699">
        <w:trPr>
          <w:trHeight w:val="300"/>
        </w:trPr>
        <w:tc>
          <w:tcPr>
            <w:tcW w:w="1780" w:type="dxa"/>
            <w:noWrap/>
            <w:hideMark/>
          </w:tcPr>
          <w:p w14:paraId="23E1F886" w14:textId="77777777" w:rsidR="00E24699" w:rsidRPr="004F7C9F" w:rsidRDefault="00E24699" w:rsidP="00E24699">
            <w:r w:rsidRPr="004F7C9F">
              <w:t>VPS35</w:t>
            </w:r>
          </w:p>
        </w:tc>
        <w:tc>
          <w:tcPr>
            <w:tcW w:w="3091" w:type="dxa"/>
          </w:tcPr>
          <w:p w14:paraId="6A13F7DA" w14:textId="4BF2433E" w:rsidR="00E24699" w:rsidRPr="004F7C9F" w:rsidRDefault="00E24699" w:rsidP="00E246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VPS35 retromer complex component</w:t>
            </w:r>
          </w:p>
        </w:tc>
        <w:tc>
          <w:tcPr>
            <w:tcW w:w="1706" w:type="dxa"/>
          </w:tcPr>
          <w:p w14:paraId="29D4F156" w14:textId="77777777" w:rsidR="00E24699" w:rsidRDefault="00E24699" w:rsidP="00E24699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MEM3; PARK17</w:t>
            </w:r>
          </w:p>
          <w:p w14:paraId="4CFAFAF4" w14:textId="77777777" w:rsidR="00E24699" w:rsidRPr="004F7C9F" w:rsidRDefault="00E24699" w:rsidP="00E24699">
            <w:pPr>
              <w:jc w:val="center"/>
            </w:pPr>
          </w:p>
        </w:tc>
        <w:tc>
          <w:tcPr>
            <w:tcW w:w="1723" w:type="dxa"/>
            <w:noWrap/>
            <w:hideMark/>
          </w:tcPr>
          <w:p w14:paraId="2F07FE21" w14:textId="50399AF8" w:rsidR="00E24699" w:rsidRPr="004F7C9F" w:rsidRDefault="00E24699" w:rsidP="00E24699">
            <w:pPr>
              <w:jc w:val="center"/>
            </w:pPr>
            <w:r w:rsidRPr="004F7C9F">
              <w:t>2 (1M/1F)</w:t>
            </w:r>
          </w:p>
        </w:tc>
      </w:tr>
      <w:tr w:rsidR="00FB4A58" w:rsidRPr="004F7C9F" w14:paraId="30A92D7D" w14:textId="77777777" w:rsidTr="00E24699">
        <w:trPr>
          <w:trHeight w:val="300"/>
        </w:trPr>
        <w:tc>
          <w:tcPr>
            <w:tcW w:w="8300" w:type="dxa"/>
            <w:gridSpan w:val="4"/>
          </w:tcPr>
          <w:p w14:paraId="675E888B" w14:textId="537A3AD5" w:rsidR="00FB4A58" w:rsidRPr="004F7C9F" w:rsidRDefault="00FB4A58" w:rsidP="004F7C9F">
            <w:pPr>
              <w:jc w:val="center"/>
            </w:pPr>
            <w:r w:rsidRPr="004F7C9F">
              <w:t>* 2 variants in the same patient</w:t>
            </w:r>
          </w:p>
        </w:tc>
      </w:tr>
    </w:tbl>
    <w:p w14:paraId="6542EAF3" w14:textId="77777777" w:rsidR="001F26A3" w:rsidRDefault="001F26A3"/>
    <w:p w14:paraId="533C649D" w14:textId="252AEE6B" w:rsidR="00934C5E" w:rsidRDefault="009223B7"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 xml:space="preserve">All patients’ DNA was extracted from whole blood’s lymphocytes and enriched with Illumina DNA Prep with Enrichment protocol using </w:t>
      </w:r>
      <w:proofErr w:type="spellStart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>xGen</w:t>
      </w:r>
      <w:proofErr w:type="spellEnd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 xml:space="preserve"> IDT probes. The amplified libraries were sequenced on the Illumina </w:t>
      </w:r>
      <w:proofErr w:type="spellStart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>Miseq</w:t>
      </w:r>
      <w:proofErr w:type="spellEnd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 xml:space="preserve"> platform. The generated reads were aligned to human genome assembly hg19 (Human Feb. 2009 GRCh37) and the identified variants were annotated (</w:t>
      </w:r>
      <w:proofErr w:type="spellStart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>eVai</w:t>
      </w:r>
      <w:proofErr w:type="spellEnd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 xml:space="preserve"> software, </w:t>
      </w:r>
      <w:proofErr w:type="spellStart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>enGenome</w:t>
      </w:r>
      <w:proofErr w:type="spellEnd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 xml:space="preserve">) and filtered, focusing on rare variants (minimum allele frequency &lt;1% in </w:t>
      </w:r>
      <w:proofErr w:type="spellStart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>GnomAD</w:t>
      </w:r>
      <w:proofErr w:type="spellEnd"/>
      <w:r w:rsidRPr="00154E73">
        <w:rPr>
          <w:color w:val="000000" w:themeColor="text1"/>
          <w:szCs w:val="24"/>
          <w:bdr w:val="none" w:sz="0" w:space="0" w:color="auto" w:frame="1"/>
          <w:lang w:eastAsia="it-IT"/>
        </w:rPr>
        <w:t xml:space="preserve"> browser “https://gnomad.broadinstitute.org/”).</w:t>
      </w:r>
    </w:p>
    <w:sectPr w:rsidR="00934C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C9F"/>
    <w:rsid w:val="00117B7F"/>
    <w:rsid w:val="001F26A3"/>
    <w:rsid w:val="00245009"/>
    <w:rsid w:val="00427913"/>
    <w:rsid w:val="004F7C9F"/>
    <w:rsid w:val="009223B7"/>
    <w:rsid w:val="00934C5E"/>
    <w:rsid w:val="00BD47B4"/>
    <w:rsid w:val="00E24699"/>
    <w:rsid w:val="00FB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019ED"/>
  <w15:chartTrackingRefBased/>
  <w15:docId w15:val="{E3669A62-8781-4488-ACC5-0B8E9C0D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7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BD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7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le Chiara</dc:creator>
  <cp:keywords/>
  <dc:description/>
  <cp:lastModifiedBy>Maria Teresa PELLECCHIA</cp:lastModifiedBy>
  <cp:revision>2</cp:revision>
  <dcterms:created xsi:type="dcterms:W3CDTF">2025-04-10T17:13:00Z</dcterms:created>
  <dcterms:modified xsi:type="dcterms:W3CDTF">2025-04-10T17:13:00Z</dcterms:modified>
</cp:coreProperties>
</file>